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0BA23" w14:textId="77777777" w:rsidR="00EA1DCC" w:rsidRDefault="00EA1DCC" w:rsidP="00EA1DC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4F4ECA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C8DC981" wp14:editId="56782384">
            <wp:extent cx="3925503" cy="3017520"/>
            <wp:effectExtent l="0" t="0" r="0" b="0"/>
            <wp:docPr id="1972583346" name="Picture 9" descr="A graph of a number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583346" name="Picture 9" descr="A graph of a number of different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503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43376" w14:textId="77777777" w:rsidR="00EA1DCC" w:rsidRDefault="00EA1DCC" w:rsidP="00EA1DC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3E17D38" w14:textId="77777777" w:rsidR="00EA1DCC" w:rsidRDefault="00EA1DCC" w:rsidP="00EA1DCC">
      <w:pPr>
        <w:spacing w:line="360" w:lineRule="auto"/>
        <w:jc w:val="both"/>
        <w:rPr>
          <w:rFonts w:asciiTheme="majorBidi" w:hAnsiTheme="majorBidi" w:cstheme="majorBidi"/>
        </w:rPr>
      </w:pPr>
      <w:bookmarkStart w:id="0" w:name="OLE_LINK4"/>
      <w:r w:rsidRPr="006F1F94">
        <w:rPr>
          <w:rFonts w:asciiTheme="majorBidi" w:hAnsiTheme="majorBidi" w:cstheme="majorBidi"/>
          <w:b/>
          <w:bCs/>
        </w:rPr>
        <w:t>Figure S1.</w:t>
      </w:r>
      <w:r>
        <w:rPr>
          <w:rFonts w:asciiTheme="majorBidi" w:hAnsiTheme="majorBidi" w:cstheme="majorBidi"/>
        </w:rPr>
        <w:t xml:space="preserve"> Bacterial count (log CFU/mL) of residual biofilm after application of waterjet irrigation at different flow rates (10, 25, 40, 55, 70, and 85 mL/min) versus untreated control.</w:t>
      </w:r>
    </w:p>
    <w:bookmarkEnd w:id="0"/>
    <w:p w14:paraId="67FD5A7F" w14:textId="77777777" w:rsidR="006B5E5C" w:rsidRDefault="006B5E5C"/>
    <w:sectPr w:rsidR="006B5E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DCC"/>
    <w:rsid w:val="00075C5F"/>
    <w:rsid w:val="000E685C"/>
    <w:rsid w:val="001013AE"/>
    <w:rsid w:val="00155F63"/>
    <w:rsid w:val="0016390A"/>
    <w:rsid w:val="001678D9"/>
    <w:rsid w:val="001A2976"/>
    <w:rsid w:val="001A3948"/>
    <w:rsid w:val="001C577F"/>
    <w:rsid w:val="002C3D5A"/>
    <w:rsid w:val="00300DFD"/>
    <w:rsid w:val="00343003"/>
    <w:rsid w:val="003C69A1"/>
    <w:rsid w:val="003D02E0"/>
    <w:rsid w:val="003D3E15"/>
    <w:rsid w:val="003F785E"/>
    <w:rsid w:val="004301D1"/>
    <w:rsid w:val="00435313"/>
    <w:rsid w:val="00443B45"/>
    <w:rsid w:val="004C55D7"/>
    <w:rsid w:val="004D228E"/>
    <w:rsid w:val="0053535A"/>
    <w:rsid w:val="00576482"/>
    <w:rsid w:val="005B11A1"/>
    <w:rsid w:val="00657AFF"/>
    <w:rsid w:val="006710D8"/>
    <w:rsid w:val="006B5E5C"/>
    <w:rsid w:val="006D296F"/>
    <w:rsid w:val="006D4706"/>
    <w:rsid w:val="00724040"/>
    <w:rsid w:val="0076540D"/>
    <w:rsid w:val="00797B91"/>
    <w:rsid w:val="007C2D46"/>
    <w:rsid w:val="007C6E25"/>
    <w:rsid w:val="00843F89"/>
    <w:rsid w:val="0086224D"/>
    <w:rsid w:val="008B6E4D"/>
    <w:rsid w:val="008B761A"/>
    <w:rsid w:val="009142A4"/>
    <w:rsid w:val="00917D5C"/>
    <w:rsid w:val="00937C12"/>
    <w:rsid w:val="00984CB9"/>
    <w:rsid w:val="00985EB4"/>
    <w:rsid w:val="009B3293"/>
    <w:rsid w:val="009B34EC"/>
    <w:rsid w:val="009C74D8"/>
    <w:rsid w:val="00A17201"/>
    <w:rsid w:val="00A41284"/>
    <w:rsid w:val="00A54242"/>
    <w:rsid w:val="00AD758C"/>
    <w:rsid w:val="00AE593D"/>
    <w:rsid w:val="00B40682"/>
    <w:rsid w:val="00B636DE"/>
    <w:rsid w:val="00BA60F9"/>
    <w:rsid w:val="00BE3D9F"/>
    <w:rsid w:val="00C571F3"/>
    <w:rsid w:val="00CA29ED"/>
    <w:rsid w:val="00CF48DB"/>
    <w:rsid w:val="00D52886"/>
    <w:rsid w:val="00E51F4D"/>
    <w:rsid w:val="00E958D2"/>
    <w:rsid w:val="00EA1DCC"/>
    <w:rsid w:val="00EA4931"/>
    <w:rsid w:val="00ED0DA0"/>
    <w:rsid w:val="00EE37E6"/>
    <w:rsid w:val="00F44F51"/>
    <w:rsid w:val="00F50F51"/>
    <w:rsid w:val="00F9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59AE4"/>
  <w15:chartTrackingRefBased/>
  <w15:docId w15:val="{F0C0B839-FD08-B649-A464-A2901D3C5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DC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D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D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D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D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D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DC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DC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DC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DC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D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1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DC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1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DC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1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DC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1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ehsadat Jazaeri</dc:creator>
  <cp:keywords/>
  <dc:description/>
  <cp:lastModifiedBy>Marziehsadat Jazaeri</cp:lastModifiedBy>
  <cp:revision>1</cp:revision>
  <dcterms:created xsi:type="dcterms:W3CDTF">2025-04-01T20:45:00Z</dcterms:created>
  <dcterms:modified xsi:type="dcterms:W3CDTF">2025-04-01T20:45:00Z</dcterms:modified>
</cp:coreProperties>
</file>